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CF4E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1 Example Meal Plans of the Recommended Nutritional Protocol for Patients after TIPS within the first month</w:t>
      </w:r>
    </w:p>
    <w:tbl>
      <w:tblPr>
        <w:tblStyle w:val="2"/>
        <w:tblW w:w="8261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62"/>
        <w:gridCol w:w="1627"/>
        <w:gridCol w:w="1627"/>
        <w:gridCol w:w="1627"/>
      </w:tblGrid>
      <w:tr w14:paraId="0807914F">
        <w:trPr>
          <w:trHeight w:val="377" w:hRule="atLeast"/>
        </w:trPr>
        <w:tc>
          <w:tcPr>
            <w:tcW w:w="8261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F7116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ntitative Dietary Plan Based on Body Weight Categories</w:t>
            </w:r>
          </w:p>
        </w:tc>
      </w:tr>
      <w:tr w14:paraId="71E08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418" w:type="dxa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404585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ic Information</w:t>
            </w:r>
          </w:p>
        </w:tc>
        <w:tc>
          <w:tcPr>
            <w:tcW w:w="1962" w:type="dxa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08E423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ndard Body Weight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593C1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Kg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98E834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g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0CE269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g</w:t>
            </w:r>
          </w:p>
        </w:tc>
      </w:tr>
      <w:tr w14:paraId="46DF0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74457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ergy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147739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Energy (kcal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73C11F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A82F8D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581D1D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50</w:t>
            </w:r>
          </w:p>
        </w:tc>
      </w:tr>
      <w:tr w14:paraId="74923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788CB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4F9B0C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etary Energy (kcal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4635BC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F680F6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25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19B7B9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75</w:t>
            </w:r>
          </w:p>
        </w:tc>
      </w:tr>
      <w:tr w14:paraId="5E9DA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8257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B0AEC3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S Energy (kcal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24ACC6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0855A6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742266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14:paraId="208D9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D362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8AB6EE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nergy Standard</w:t>
            </w:r>
          </w:p>
          <w:p w14:paraId="6F68B1A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kcal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A2852A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BBD0E1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118508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</w:tr>
      <w:tr w14:paraId="17364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E781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5FCE95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Protein (g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F300A6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787DC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A33326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14:paraId="2C6FA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44F7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FF8279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etary Protein (g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AD51A5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EA6AE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7D985A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14:paraId="1AA48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B2397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59C5D4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NS Protein (g/day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BC41D6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8C301A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9DCB02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14:paraId="628D5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ECD3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E597D5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 Standard</w:t>
            </w:r>
          </w:p>
          <w:p w14:paraId="4379CC20">
            <w:pPr>
              <w:spacing w:line="360" w:lineRule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/kg/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46BD01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49ABD5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256D00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.0 </w:t>
            </w:r>
            <w:bookmarkStart w:id="0" w:name="_GoBack"/>
            <w:bookmarkEnd w:id="0"/>
          </w:p>
        </w:tc>
      </w:tr>
      <w:tr w14:paraId="328B2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418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332AF4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al Plan</w:t>
            </w:r>
          </w:p>
        </w:tc>
        <w:tc>
          <w:tcPr>
            <w:tcW w:w="6843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D46C9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l listed weights represent raw edible portions unless otherwise specified (meat weights indicate cooked portions)</w:t>
            </w:r>
          </w:p>
          <w:p w14:paraId="73573C0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g of vegetable oil throughout the day</w:t>
            </w:r>
          </w:p>
        </w:tc>
      </w:tr>
      <w:tr w14:paraId="2F51B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7FDFE5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40B284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eat flour (Wheat bun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C6E075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g (35g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90C922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 (105g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2F6820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 (105g)</w:t>
            </w:r>
          </w:p>
        </w:tc>
      </w:tr>
      <w:tr w14:paraId="73118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BDCF88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D4250F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oiled eg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EB4A4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0g 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AC12D3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0g 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83F689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60g </w:t>
            </w:r>
          </w:p>
        </w:tc>
      </w:tr>
      <w:tr w14:paraId="0E97F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A51745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8C5D0E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-fat milk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D06AF9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0m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F99BF6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0m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3E27C6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0ml</w:t>
            </w:r>
          </w:p>
        </w:tc>
      </w:tr>
      <w:tr w14:paraId="1FF61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CFFF5A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2CC92C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pe/Romaine lettuc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D99E8C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BEE741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474FAB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</w:tr>
      <w:tr w14:paraId="14388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60B143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rning Snack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1A77A3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ange/Apple/Kiwifruit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A7C0CD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14BF6F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F3F60E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0g</w:t>
            </w:r>
          </w:p>
        </w:tc>
      </w:tr>
      <w:tr w14:paraId="42BBD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45030B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DEC02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PF-DM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98ADB9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8FA763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A9A864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</w:tr>
      <w:tr w14:paraId="1C700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397A8C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nch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05F24E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ce (steamed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1D3F05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 (225g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725FAF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 (225g)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610147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 (225g)</w:t>
            </w:r>
          </w:p>
        </w:tc>
      </w:tr>
      <w:tr w14:paraId="7F652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76D164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838872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rimp/Fish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899F0D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2C63B1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77BB56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5g </w:t>
            </w:r>
          </w:p>
        </w:tc>
      </w:tr>
      <w:tr w14:paraId="0A8E6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D6989C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23B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n starch noodle/Potato starch noodl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EE3410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F35D11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870069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</w:tr>
      <w:tr w14:paraId="57EC5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930532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D335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ybean curd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58159D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30CFE4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3BE983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g</w:t>
            </w:r>
          </w:p>
        </w:tc>
      </w:tr>
      <w:tr w14:paraId="5BB5B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AA25D0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A7FFA6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inter melon/Zucchini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1F59FA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C80354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569757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g</w:t>
            </w:r>
          </w:p>
        </w:tc>
      </w:tr>
      <w:tr w14:paraId="215BC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988E03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DD9D8E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pe/Romaine lettuc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BF1E76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9854A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5BF8DC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</w:tr>
      <w:tr w14:paraId="767A8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BFA58C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fternoon Snack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FC54B6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ange/Apple/</w:t>
            </w:r>
          </w:p>
          <w:p w14:paraId="3737127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iwifruit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4D8498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30844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07F7515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0g</w:t>
            </w:r>
          </w:p>
        </w:tc>
      </w:tr>
      <w:tr w14:paraId="01AB6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7B4E61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BE2309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PF-DM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91195A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47DAB4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4E23E8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</w:tr>
      <w:tr w14:paraId="53FC4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373B98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nne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2CA0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n starch noodle/Potato starch noodl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4CFD46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7EF8F2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E393E0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g</w:t>
            </w:r>
          </w:p>
        </w:tc>
      </w:tr>
      <w:tr w14:paraId="6E695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8450F5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679D7E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cken/Duck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DB4317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0297AE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B5D015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14:paraId="29A86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4B3784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473A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ybean curd slab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514057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83E010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A98ED6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g</w:t>
            </w:r>
          </w:p>
        </w:tc>
      </w:tr>
      <w:tr w14:paraId="750E7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0F321D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71ACB7E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inese cabbage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2951D8D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1955468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43ACD68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0g</w:t>
            </w:r>
          </w:p>
        </w:tc>
      </w:tr>
      <w:tr w14:paraId="20FF9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1418" w:type="dxa"/>
            <w:vMerge w:val="restart"/>
            <w:tcBorders>
              <w:top w:val="single" w:color="E5E5E5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5C9952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dtime Snack</w:t>
            </w:r>
          </w:p>
        </w:tc>
        <w:tc>
          <w:tcPr>
            <w:tcW w:w="1962" w:type="dxa"/>
            <w:tcBorders>
              <w:top w:val="single" w:color="E5E5E5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5257F94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PF-DM</w:t>
            </w:r>
          </w:p>
        </w:tc>
        <w:tc>
          <w:tcPr>
            <w:tcW w:w="1627" w:type="dxa"/>
            <w:tcBorders>
              <w:top w:val="single" w:color="E5E5E5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9BA9D3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  <w:tc>
          <w:tcPr>
            <w:tcW w:w="1627" w:type="dxa"/>
            <w:tcBorders>
              <w:top w:val="single" w:color="E5E5E5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3566EE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  <w:tc>
          <w:tcPr>
            <w:tcW w:w="1627" w:type="dxa"/>
            <w:tcBorders>
              <w:top w:val="single" w:color="E5E5E5" w:sz="4" w:space="0"/>
              <w:left w:val="nil"/>
              <w:bottom w:val="single" w:color="E5E5E5" w:sz="4" w:space="0"/>
              <w:right w:val="nil"/>
            </w:tcBorders>
            <w:noWrap w:val="0"/>
            <w:vAlign w:val="center"/>
          </w:tcPr>
          <w:p w14:paraId="68ED273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7ml</w:t>
            </w:r>
          </w:p>
        </w:tc>
      </w:tr>
      <w:tr w14:paraId="33402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continue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861A5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FECF2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read</w:t>
            </w:r>
          </w:p>
        </w:tc>
        <w:tc>
          <w:tcPr>
            <w:tcW w:w="1627" w:type="dxa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2A4108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g</w:t>
            </w:r>
          </w:p>
        </w:tc>
        <w:tc>
          <w:tcPr>
            <w:tcW w:w="1627" w:type="dxa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7B6B88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g</w:t>
            </w:r>
          </w:p>
        </w:tc>
        <w:tc>
          <w:tcPr>
            <w:tcW w:w="1627" w:type="dxa"/>
            <w:tcBorders>
              <w:top w:val="single" w:color="E5E5E5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498A8A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g</w:t>
            </w:r>
          </w:p>
        </w:tc>
      </w:tr>
    </w:tbl>
    <w:p w14:paraId="7D38E305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ONS, Oral Nutritional Supplement; TPF-DM, Enteral Nutritional Suspension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p w14:paraId="24B9F13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50384C"/>
    <w:rsid w:val="1E50384C"/>
    <w:rsid w:val="2AD13197"/>
    <w:rsid w:val="47A6109B"/>
    <w:rsid w:val="56FE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307</Characters>
  <Lines>0</Lines>
  <Paragraphs>0</Paragraphs>
  <TotalTime>1</TotalTime>
  <ScaleCrop>false</ScaleCrop>
  <LinksUpToDate>false</LinksUpToDate>
  <CharactersWithSpaces>141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1:52:00Z</dcterms:created>
  <dc:creator>miracle</dc:creator>
  <cp:lastModifiedBy>miracle</cp:lastModifiedBy>
  <dcterms:modified xsi:type="dcterms:W3CDTF">2025-05-26T04:3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336751A86684E0CAB6326CD36646D6E_11</vt:lpwstr>
  </property>
  <property fmtid="{D5CDD505-2E9C-101B-9397-08002B2CF9AE}" pid="4" name="KSOTemplateDocerSaveRecord">
    <vt:lpwstr>eyJoZGlkIjoiOWZjOWIzNmExZmRlYjY3YzhkMzQ4YjY5NjcxODljOTAiLCJ1c2VySWQiOiIzMzczMjY2NjkifQ==</vt:lpwstr>
  </property>
</Properties>
</file>